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CBE2A" w14:textId="230ED5FC" w:rsidR="00C412EF" w:rsidRPr="00487A64" w:rsidRDefault="00C412EF" w:rsidP="00C412EF">
      <w:pPr>
        <w:spacing w:after="120" w:line="24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487A64">
        <w:rPr>
          <w:rFonts w:ascii="Times New Roman" w:eastAsia="Times New Roman" w:hAnsi="Times New Roman" w:cs="Times New Roman"/>
          <w:b/>
          <w:lang w:val="en-US" w:eastAsia="es-ES"/>
        </w:rPr>
        <w:t>S2</w:t>
      </w:r>
      <w:r w:rsidRPr="00487A64">
        <w:rPr>
          <w:rFonts w:ascii="Times New Roman" w:hAnsi="Times New Roman" w:cs="Times New Roman"/>
          <w:b/>
          <w:bCs/>
          <w:lang w:val="en-US"/>
        </w:rPr>
        <w:t>.</w:t>
      </w:r>
      <w:r w:rsidR="007611E6" w:rsidRPr="00487A64">
        <w:rPr>
          <w:rFonts w:ascii="Times New Roman" w:hAnsi="Times New Roman" w:cs="Times New Roman"/>
          <w:bCs/>
          <w:lang w:val="en-US"/>
        </w:rPr>
        <w:t xml:space="preserve"> </w:t>
      </w:r>
      <w:bookmarkStart w:id="0" w:name="_Hlk63954512"/>
      <w:r w:rsidR="00E94FAC" w:rsidRPr="00487A64">
        <w:rPr>
          <w:rFonts w:ascii="Times New Roman" w:hAnsi="Times New Roman" w:cs="Times New Roman"/>
          <w:bCs/>
          <w:lang w:val="en-US"/>
        </w:rPr>
        <w:t xml:space="preserve">IPV-behaviors included in the DVQ-R </w:t>
      </w:r>
      <w:r w:rsidR="00C91EE0" w:rsidRPr="00487A64">
        <w:rPr>
          <w:rFonts w:ascii="Times New Roman" w:hAnsi="Times New Roman" w:cs="Times New Roman"/>
          <w:bCs/>
          <w:lang w:val="en-US"/>
        </w:rPr>
        <w:t>scale grouped in</w:t>
      </w:r>
      <w:r w:rsidR="00E94FAC" w:rsidRPr="00487A64">
        <w:rPr>
          <w:rFonts w:ascii="Times New Roman" w:hAnsi="Times New Roman" w:cs="Times New Roman"/>
          <w:bCs/>
          <w:lang w:val="en-US"/>
        </w:rPr>
        <w:t xml:space="preserve"> five types of violence</w:t>
      </w:r>
      <w:r w:rsidR="005862FE" w:rsidRPr="00487A64">
        <w:rPr>
          <w:rFonts w:ascii="Times New Roman" w:hAnsi="Times New Roman" w:cs="Times New Roman"/>
          <w:bCs/>
          <w:lang w:val="en-US"/>
        </w:rPr>
        <w:t>.</w:t>
      </w:r>
      <w:r w:rsidRPr="00487A64">
        <w:rPr>
          <w:rFonts w:ascii="Times New Roman" w:eastAsia="Times New Roman" w:hAnsi="Times New Roman" w:cs="Times New Roman"/>
          <w:lang w:val="en-US" w:eastAsia="es-ES"/>
        </w:rPr>
        <w:t xml:space="preserve"> </w:t>
      </w:r>
      <w:bookmarkEnd w:id="0"/>
    </w:p>
    <w:tbl>
      <w:tblPr>
        <w:tblStyle w:val="Tablaconcuadrcula"/>
        <w:tblW w:w="8500" w:type="dxa"/>
        <w:tblLook w:val="04A0" w:firstRow="1" w:lastRow="0" w:firstColumn="1" w:lastColumn="0" w:noHBand="0" w:noVBand="1"/>
      </w:tblPr>
      <w:tblGrid>
        <w:gridCol w:w="236"/>
        <w:gridCol w:w="8264"/>
      </w:tblGrid>
      <w:tr w:rsidR="00E94FAC" w:rsidRPr="00487A64" w14:paraId="4A66F5A5" w14:textId="77777777" w:rsidTr="00767C28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30C6819B" w14:textId="4DC10D54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487A64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Coercion</w:t>
            </w:r>
          </w:p>
        </w:tc>
      </w:tr>
      <w:tr w:rsidR="00E94FAC" w:rsidRPr="00487A64" w14:paraId="06CA6D96" w14:textId="77777777" w:rsidTr="00767C28">
        <w:tc>
          <w:tcPr>
            <w:tcW w:w="236" w:type="dxa"/>
            <w:tcBorders>
              <w:right w:val="nil"/>
            </w:tcBorders>
          </w:tcPr>
          <w:p w14:paraId="6AEA88B7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428BC326" w14:textId="15C22319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‘‘Tests’’ your love, setting traps to ﬁnd out if you are cheating</w:t>
            </w:r>
          </w:p>
        </w:tc>
      </w:tr>
      <w:tr w:rsidR="00E94FAC" w:rsidRPr="00487A64" w14:paraId="00B6CE6E" w14:textId="77777777" w:rsidTr="00767C28">
        <w:tc>
          <w:tcPr>
            <w:tcW w:w="236" w:type="dxa"/>
            <w:tcBorders>
              <w:right w:val="nil"/>
            </w:tcBorders>
          </w:tcPr>
          <w:p w14:paraId="1EDAD2BC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4BD33576" w14:textId="53C922F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Talks to you about relationships he/she imagines you have</w:t>
            </w:r>
          </w:p>
        </w:tc>
      </w:tr>
      <w:tr w:rsidR="00E94FAC" w:rsidRPr="00487A64" w14:paraId="334B5C69" w14:textId="77777777" w:rsidTr="00767C28">
        <w:tc>
          <w:tcPr>
            <w:tcW w:w="236" w:type="dxa"/>
            <w:tcBorders>
              <w:right w:val="nil"/>
            </w:tcBorders>
          </w:tcPr>
          <w:p w14:paraId="001A0E48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02A29C1B" w14:textId="664F3000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physically kept you from leaving</w:t>
            </w:r>
          </w:p>
        </w:tc>
      </w:tr>
      <w:tr w:rsidR="00E94FAC" w:rsidRPr="00487A64" w14:paraId="241C1C23" w14:textId="77777777" w:rsidTr="00767C28">
        <w:tc>
          <w:tcPr>
            <w:tcW w:w="236" w:type="dxa"/>
            <w:tcBorders>
              <w:right w:val="nil"/>
            </w:tcBorders>
          </w:tcPr>
          <w:p w14:paraId="6D24F6BE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3E1AC59E" w14:textId="06F15AC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Invades your space (listening to a loud music when you are studying, listening your phone calls. . .)</w:t>
            </w:r>
          </w:p>
        </w:tc>
      </w:tr>
      <w:tr w:rsidR="00E94FAC" w:rsidRPr="00487A64" w14:paraId="7F70A755" w14:textId="77777777" w:rsidTr="00767C28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1A992016" w14:textId="0A044354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487A64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Detachment</w:t>
            </w:r>
          </w:p>
        </w:tc>
      </w:tr>
      <w:tr w:rsidR="00E94FAC" w:rsidRPr="00487A64" w14:paraId="3A2DDE1B" w14:textId="77777777" w:rsidTr="00767C28">
        <w:tc>
          <w:tcPr>
            <w:tcW w:w="236" w:type="dxa"/>
            <w:tcBorders>
              <w:right w:val="nil"/>
            </w:tcBorders>
          </w:tcPr>
          <w:p w14:paraId="1FD062B0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1866C8B1" w14:textId="1D20B025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bCs/>
                <w:szCs w:val="20"/>
                <w:lang w:val="en-US"/>
              </w:rPr>
              <w:t>Is a good student, but is always late at meetings, does not fulﬁl his/her promises, and is irresponsible</w:t>
            </w:r>
          </w:p>
        </w:tc>
      </w:tr>
      <w:tr w:rsidR="00E94FAC" w:rsidRPr="00487A64" w14:paraId="1ADFC28E" w14:textId="77777777" w:rsidTr="00767C28">
        <w:tc>
          <w:tcPr>
            <w:tcW w:w="236" w:type="dxa"/>
            <w:tcBorders>
              <w:right w:val="nil"/>
            </w:tcBorders>
          </w:tcPr>
          <w:p w14:paraId="0CAE874E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1E89787B" w14:textId="0A123EE1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Does not acknowledge any responsibility regarding the relationship or what happens to both of you</w:t>
            </w:r>
          </w:p>
        </w:tc>
      </w:tr>
      <w:tr w:rsidR="00E94FAC" w:rsidRPr="00487A64" w14:paraId="4CB42C4C" w14:textId="77777777" w:rsidTr="00767C28">
        <w:tc>
          <w:tcPr>
            <w:tcW w:w="236" w:type="dxa"/>
            <w:tcBorders>
              <w:right w:val="nil"/>
            </w:tcBorders>
          </w:tcPr>
          <w:p w14:paraId="04049C87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3FF59DD1" w14:textId="7903037E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ignored your feelings</w:t>
            </w:r>
          </w:p>
        </w:tc>
      </w:tr>
      <w:tr w:rsidR="00E94FAC" w:rsidRPr="00487A64" w14:paraId="63053607" w14:textId="77777777" w:rsidTr="00767C28">
        <w:tc>
          <w:tcPr>
            <w:tcW w:w="236" w:type="dxa"/>
            <w:tcBorders>
              <w:right w:val="nil"/>
            </w:tcBorders>
          </w:tcPr>
          <w:p w14:paraId="57C7FC84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2E2F2E05" w14:textId="03A9FD1A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Stops talking to you or disappears for several days, without any explanation, to show their annoyance</w:t>
            </w:r>
            <w:bookmarkStart w:id="1" w:name="_GoBack"/>
            <w:bookmarkEnd w:id="1"/>
          </w:p>
        </w:tc>
      </w:tr>
      <w:tr w:rsidR="00E94FAC" w:rsidRPr="00487A64" w14:paraId="0358B18A" w14:textId="77777777" w:rsidTr="00767C28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48D736A8" w14:textId="6BFBA46E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b/>
                <w:lang w:val="en-US"/>
              </w:rPr>
              <w:t>Humiliation</w:t>
            </w:r>
          </w:p>
        </w:tc>
      </w:tr>
      <w:tr w:rsidR="00E94FAC" w:rsidRPr="00487A64" w14:paraId="66215A6C" w14:textId="77777777" w:rsidTr="00767C28">
        <w:tc>
          <w:tcPr>
            <w:tcW w:w="236" w:type="dxa"/>
            <w:tcBorders>
              <w:right w:val="nil"/>
            </w:tcBorders>
          </w:tcPr>
          <w:p w14:paraId="2CE49E60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599C8EDB" w14:textId="7C729F7A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Criticizes you, underestimates the way you are, or humiliates your self-esteem</w:t>
            </w:r>
          </w:p>
        </w:tc>
      </w:tr>
      <w:tr w:rsidR="00E94FAC" w:rsidRPr="00487A64" w14:paraId="24EBB330" w14:textId="77777777" w:rsidTr="00767C28">
        <w:tc>
          <w:tcPr>
            <w:tcW w:w="236" w:type="dxa"/>
            <w:tcBorders>
              <w:right w:val="nil"/>
            </w:tcBorders>
          </w:tcPr>
          <w:p w14:paraId="4C8DD651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7863BA36" w14:textId="545D04A1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Ridicules your way of expressing yourself</w:t>
            </w:r>
          </w:p>
        </w:tc>
      </w:tr>
      <w:tr w:rsidR="00E94FAC" w:rsidRPr="00487A64" w14:paraId="36A69BAE" w14:textId="77777777" w:rsidTr="00767C28">
        <w:tc>
          <w:tcPr>
            <w:tcW w:w="236" w:type="dxa"/>
            <w:tcBorders>
              <w:right w:val="nil"/>
            </w:tcBorders>
          </w:tcPr>
          <w:p w14:paraId="17CCC60D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25D6A5E2" w14:textId="0F877154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ridiculed or insulted your beliefs, religion or social class</w:t>
            </w:r>
          </w:p>
        </w:tc>
      </w:tr>
      <w:tr w:rsidR="00E94FAC" w:rsidRPr="00487A64" w14:paraId="4FD115AD" w14:textId="77777777" w:rsidTr="00767C28">
        <w:tc>
          <w:tcPr>
            <w:tcW w:w="236" w:type="dxa"/>
            <w:tcBorders>
              <w:right w:val="nil"/>
            </w:tcBorders>
          </w:tcPr>
          <w:p w14:paraId="5E4A5C6A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65C84A23" w14:textId="5A135903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Ridicules or insults you for the ideas you uphold</w:t>
            </w:r>
          </w:p>
        </w:tc>
      </w:tr>
      <w:tr w:rsidR="00E94FAC" w:rsidRPr="00487A64" w14:paraId="74F88E69" w14:textId="77777777" w:rsidTr="00767C28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26F08A5B" w14:textId="59D93412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487A64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Sexual abuse</w:t>
            </w:r>
          </w:p>
        </w:tc>
      </w:tr>
      <w:tr w:rsidR="00E94FAC" w:rsidRPr="00487A64" w14:paraId="5F898E47" w14:textId="77777777" w:rsidTr="00767C28">
        <w:tc>
          <w:tcPr>
            <w:tcW w:w="236" w:type="dxa"/>
            <w:tcBorders>
              <w:right w:val="nil"/>
            </w:tcBorders>
          </w:tcPr>
          <w:p w14:paraId="452ED94D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315330F2" w14:textId="5FCCA7E1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You feel compelled to have sex as long as you don’t have to explain why</w:t>
            </w:r>
          </w:p>
        </w:tc>
      </w:tr>
      <w:tr w:rsidR="00E94FAC" w:rsidRPr="00487A64" w14:paraId="28CAA0E6" w14:textId="77777777" w:rsidTr="00767C28">
        <w:tc>
          <w:tcPr>
            <w:tcW w:w="236" w:type="dxa"/>
            <w:tcBorders>
              <w:right w:val="nil"/>
            </w:tcBorders>
          </w:tcPr>
          <w:p w14:paraId="23C4F9CB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56AF93EC" w14:textId="49514592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Insists on touching you in ways and places which you don’t like and don’t want</w:t>
            </w:r>
          </w:p>
        </w:tc>
      </w:tr>
      <w:tr w:rsidR="00E94FAC" w:rsidRPr="00487A64" w14:paraId="369314A1" w14:textId="77777777" w:rsidTr="00767C28">
        <w:tc>
          <w:tcPr>
            <w:tcW w:w="236" w:type="dxa"/>
            <w:tcBorders>
              <w:right w:val="nil"/>
            </w:tcBorders>
          </w:tcPr>
          <w:p w14:paraId="28EAD40A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53D53D07" w14:textId="4DE6BBEB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You feel forced to perform certain sexual acts</w:t>
            </w:r>
          </w:p>
        </w:tc>
      </w:tr>
      <w:tr w:rsidR="00E94FAC" w:rsidRPr="00487A64" w14:paraId="055F7643" w14:textId="77777777" w:rsidTr="00767C28">
        <w:tc>
          <w:tcPr>
            <w:tcW w:w="236" w:type="dxa"/>
            <w:tcBorders>
              <w:right w:val="nil"/>
            </w:tcBorders>
          </w:tcPr>
          <w:p w14:paraId="77B506B4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76CF2F88" w14:textId="27C403F5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Forces you to undress even if you don’t want to</w:t>
            </w:r>
          </w:p>
        </w:tc>
      </w:tr>
      <w:tr w:rsidR="00E94FAC" w:rsidRPr="00487A64" w14:paraId="0DD010BE" w14:textId="77777777" w:rsidTr="00767C28">
        <w:tc>
          <w:tcPr>
            <w:tcW w:w="8500" w:type="dxa"/>
            <w:gridSpan w:val="2"/>
            <w:tcBorders>
              <w:bottom w:val="single" w:sz="4" w:space="0" w:color="auto"/>
            </w:tcBorders>
          </w:tcPr>
          <w:p w14:paraId="01CC1862" w14:textId="6F6809E6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b/>
                <w:lang w:val="en-US"/>
              </w:rPr>
              <w:t>Physical abuse</w:t>
            </w:r>
          </w:p>
        </w:tc>
      </w:tr>
      <w:tr w:rsidR="00E94FAC" w:rsidRPr="00487A64" w14:paraId="67564BFA" w14:textId="77777777" w:rsidTr="00767C28">
        <w:tc>
          <w:tcPr>
            <w:tcW w:w="236" w:type="dxa"/>
            <w:tcBorders>
              <w:right w:val="nil"/>
            </w:tcBorders>
          </w:tcPr>
          <w:p w14:paraId="2E309F4F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1A5C708B" w14:textId="1531A1D1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beaten you</w:t>
            </w:r>
          </w:p>
        </w:tc>
      </w:tr>
      <w:tr w:rsidR="00E94FAC" w:rsidRPr="00487A64" w14:paraId="202E6AB2" w14:textId="77777777" w:rsidTr="00767C28">
        <w:tc>
          <w:tcPr>
            <w:tcW w:w="236" w:type="dxa"/>
            <w:tcBorders>
              <w:right w:val="nil"/>
            </w:tcBorders>
          </w:tcPr>
          <w:p w14:paraId="75698199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6B9DCF81" w14:textId="2C19991B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slapped your face, pushed or shaken you</w:t>
            </w:r>
          </w:p>
        </w:tc>
      </w:tr>
      <w:tr w:rsidR="00E94FAC" w:rsidRPr="00487A64" w14:paraId="4AF7ACA8" w14:textId="77777777" w:rsidTr="00767C28">
        <w:tc>
          <w:tcPr>
            <w:tcW w:w="236" w:type="dxa"/>
            <w:tcBorders>
              <w:right w:val="nil"/>
            </w:tcBorders>
          </w:tcPr>
          <w:p w14:paraId="24D1C657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1EB2C336" w14:textId="6D1373E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thrown blunt instruments at you</w:t>
            </w:r>
          </w:p>
        </w:tc>
      </w:tr>
      <w:tr w:rsidR="00E94FAC" w:rsidRPr="00487A64" w14:paraId="44497F08" w14:textId="77777777" w:rsidTr="00767C28">
        <w:tc>
          <w:tcPr>
            <w:tcW w:w="236" w:type="dxa"/>
            <w:tcBorders>
              <w:right w:val="nil"/>
            </w:tcBorders>
          </w:tcPr>
          <w:p w14:paraId="4E7652A9" w14:textId="77777777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264" w:type="dxa"/>
            <w:tcBorders>
              <w:left w:val="nil"/>
            </w:tcBorders>
          </w:tcPr>
          <w:p w14:paraId="2C4DEB52" w14:textId="1E524F9E" w:rsidR="00E94FAC" w:rsidRPr="00487A64" w:rsidRDefault="00E94FAC" w:rsidP="00E94F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487A64">
              <w:rPr>
                <w:rFonts w:ascii="Times New Roman" w:hAnsi="Times New Roman" w:cs="Times New Roman"/>
                <w:szCs w:val="20"/>
                <w:lang w:val="en-US"/>
              </w:rPr>
              <w:t>Has hurt you with an object</w:t>
            </w:r>
          </w:p>
        </w:tc>
      </w:tr>
    </w:tbl>
    <w:p w14:paraId="11D971A6" w14:textId="1209704A" w:rsidR="00C412EF" w:rsidRPr="00487A64" w:rsidRDefault="00E94FAC" w:rsidP="00C412EF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20"/>
          <w:lang w:val="en-US"/>
        </w:rPr>
      </w:pPr>
      <w:r w:rsidRPr="00487A64">
        <w:rPr>
          <w:rFonts w:ascii="Times New Roman" w:eastAsia="Times New Roman" w:hAnsi="Times New Roman" w:cs="Times New Roman"/>
          <w:sz w:val="18"/>
          <w:lang w:val="en-US" w:eastAsia="es-ES"/>
        </w:rPr>
        <w:t xml:space="preserve">IPV: Intimate Partner Violence; </w:t>
      </w:r>
      <w:r w:rsidR="007611E6" w:rsidRPr="00487A64">
        <w:rPr>
          <w:rFonts w:ascii="Times New Roman" w:eastAsia="Times New Roman" w:hAnsi="Times New Roman" w:cs="Times New Roman"/>
          <w:sz w:val="18"/>
          <w:lang w:val="en-US" w:eastAsia="es-ES"/>
        </w:rPr>
        <w:t>DVQ-R: Dating Violence Questionnaire-R</w:t>
      </w:r>
    </w:p>
    <w:p w14:paraId="5DE99E3B" w14:textId="77777777" w:rsidR="00C412EF" w:rsidRPr="00A12635" w:rsidRDefault="00C412EF" w:rsidP="00C412EF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66682EB9" w14:textId="77777777" w:rsidR="00C412EF" w:rsidRDefault="00C412EF" w:rsidP="00C412EF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45D5619F" w14:textId="77777777" w:rsidR="00C412EF" w:rsidRDefault="00C412EF" w:rsidP="00C412EF">
      <w:pPr>
        <w:spacing w:after="160" w:line="259" w:lineRule="auto"/>
        <w:rPr>
          <w:rFonts w:ascii="Times New Roman" w:hAnsi="Times New Roman" w:cs="Times New Roman"/>
          <w:b/>
          <w:bCs/>
          <w:lang w:val="en-US"/>
        </w:rPr>
      </w:pPr>
    </w:p>
    <w:p w14:paraId="0BF82B06" w14:textId="5E328932" w:rsidR="00276B41" w:rsidRPr="00E94FAC" w:rsidRDefault="00276B41">
      <w:pPr>
        <w:rPr>
          <w:lang w:val="en-US"/>
        </w:rPr>
      </w:pPr>
    </w:p>
    <w:sectPr w:rsidR="00276B41" w:rsidRPr="00E94F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F"/>
    <w:rsid w:val="001033B2"/>
    <w:rsid w:val="00276B41"/>
    <w:rsid w:val="00487A64"/>
    <w:rsid w:val="005862FE"/>
    <w:rsid w:val="007611E6"/>
    <w:rsid w:val="00767C28"/>
    <w:rsid w:val="0078605A"/>
    <w:rsid w:val="00B32CC0"/>
    <w:rsid w:val="00B33F74"/>
    <w:rsid w:val="00C412EF"/>
    <w:rsid w:val="00C91EE0"/>
    <w:rsid w:val="00E9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89800"/>
  <w15:chartTrackingRefBased/>
  <w15:docId w15:val="{DE9C1E99-54D9-47B3-AA58-FAA3D16C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2EF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61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11E6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E94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 Feito</dc:creator>
  <cp:keywords/>
  <dc:description/>
  <cp:lastModifiedBy>Alberto Lana Pérez</cp:lastModifiedBy>
  <cp:revision>3</cp:revision>
  <dcterms:created xsi:type="dcterms:W3CDTF">2021-07-01T10:44:00Z</dcterms:created>
  <dcterms:modified xsi:type="dcterms:W3CDTF">2021-07-01T10:45:00Z</dcterms:modified>
</cp:coreProperties>
</file>